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E46C0" w14:textId="77777777" w:rsidR="001C3609" w:rsidRPr="001C3609" w:rsidRDefault="001C3609" w:rsidP="001C3609">
      <w:pPr>
        <w:pStyle w:val="Kop1"/>
        <w:keepNext w:val="0"/>
        <w:keepLines w:val="0"/>
        <w:pBdr>
          <w:top w:val="none" w:sz="0" w:space="0" w:color="FFFFFF"/>
          <w:left w:val="none" w:sz="0" w:space="0" w:color="FFFFFF"/>
          <w:bottom w:val="none" w:sz="0" w:space="0" w:color="FFFFFF"/>
          <w:right w:val="none" w:sz="0" w:space="0" w:color="FFFFFF"/>
          <w:between w:val="none" w:sz="0" w:space="0" w:color="FFFFFF"/>
        </w:pBdr>
        <w:spacing w:before="0" w:line="300" w:lineRule="auto"/>
        <w:jc w:val="center"/>
        <w:rPr>
          <w:b/>
          <w:color w:val="auto"/>
          <w:sz w:val="36"/>
          <w:szCs w:val="36"/>
          <w:lang w:val="en-US"/>
        </w:rPr>
      </w:pPr>
      <w:bookmarkStart w:id="0" w:name="_heading=h.gjdgxs" w:colFirst="0" w:colLast="0"/>
      <w:bookmarkEnd w:id="0"/>
      <w:r w:rsidRPr="001C3609">
        <w:rPr>
          <w:b/>
          <w:color w:val="auto"/>
          <w:sz w:val="36"/>
          <w:szCs w:val="36"/>
          <w:lang w:val="en-US"/>
        </w:rPr>
        <w:t>A performance validation of six commercial wrist-worn wearable sleep-tracking devices for sleep stage scoring compared to polysomnography</w:t>
      </w:r>
    </w:p>
    <w:p w14:paraId="593D142E" w14:textId="77777777" w:rsidR="001C3609" w:rsidRPr="00A47F01" w:rsidRDefault="001C3609" w:rsidP="001C3609"/>
    <w:p w14:paraId="173C2026" w14:textId="77777777" w:rsidR="001C3609" w:rsidRPr="00A47F01" w:rsidRDefault="001C3609" w:rsidP="001C3609">
      <w:pPr>
        <w:rPr>
          <w:sz w:val="20"/>
          <w:szCs w:val="20"/>
        </w:rPr>
      </w:pPr>
      <w:r w:rsidRPr="00A47F01">
        <w:rPr>
          <w:sz w:val="20"/>
          <w:szCs w:val="20"/>
        </w:rPr>
        <w:t>An-Marie Schyvens</w:t>
      </w:r>
      <w:r w:rsidRPr="00A47F01">
        <w:rPr>
          <w:sz w:val="20"/>
          <w:szCs w:val="20"/>
          <w:vertAlign w:val="superscript"/>
        </w:rPr>
        <w:t>1,2</w:t>
      </w:r>
      <w:r w:rsidRPr="00A47F01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A47F01">
        <w:rPr>
          <w:sz w:val="20"/>
          <w:szCs w:val="20"/>
        </w:rPr>
        <w:t>Brent Peters</w:t>
      </w:r>
      <w:r w:rsidRPr="00A47F01">
        <w:rPr>
          <w:sz w:val="20"/>
          <w:szCs w:val="20"/>
          <w:vertAlign w:val="superscript"/>
        </w:rPr>
        <w:t>4</w:t>
      </w:r>
      <w:r w:rsidRPr="00A47F01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A47F01">
        <w:rPr>
          <w:sz w:val="20"/>
          <w:szCs w:val="20"/>
        </w:rPr>
        <w:t>Nina Catharina Van Oost</w:t>
      </w:r>
      <w:r w:rsidRPr="00A47F01">
        <w:rPr>
          <w:sz w:val="20"/>
          <w:szCs w:val="20"/>
          <w:vertAlign w:val="superscript"/>
        </w:rPr>
        <w:t>3</w:t>
      </w:r>
      <w:r w:rsidRPr="00A47F01">
        <w:rPr>
          <w:sz w:val="20"/>
          <w:szCs w:val="20"/>
        </w:rPr>
        <w:t>; Jean-Marie Aerts</w:t>
      </w:r>
      <w:r w:rsidRPr="00A47F01">
        <w:rPr>
          <w:sz w:val="20"/>
          <w:szCs w:val="20"/>
          <w:vertAlign w:val="superscript"/>
        </w:rPr>
        <w:t>3</w:t>
      </w:r>
      <w:r w:rsidRPr="00A47F01">
        <w:rPr>
          <w:sz w:val="20"/>
          <w:szCs w:val="20"/>
        </w:rPr>
        <w:t>; Federica Masci</w:t>
      </w:r>
      <w:r w:rsidRPr="00A47F01">
        <w:rPr>
          <w:sz w:val="20"/>
          <w:szCs w:val="20"/>
          <w:vertAlign w:val="superscript"/>
        </w:rPr>
        <w:t>3</w:t>
      </w:r>
      <w:r w:rsidRPr="00A47F01">
        <w:rPr>
          <w:sz w:val="20"/>
          <w:szCs w:val="20"/>
        </w:rPr>
        <w:t>; An Neven</w:t>
      </w:r>
      <w:r w:rsidRPr="00A47F01">
        <w:rPr>
          <w:sz w:val="20"/>
          <w:szCs w:val="20"/>
          <w:vertAlign w:val="superscript"/>
        </w:rPr>
        <w:t>4</w:t>
      </w:r>
      <w:r w:rsidRPr="00A47F01">
        <w:rPr>
          <w:sz w:val="20"/>
          <w:szCs w:val="20"/>
        </w:rPr>
        <w:t>; Hélène Dirix</w:t>
      </w:r>
      <w:r w:rsidRPr="00A47F01">
        <w:rPr>
          <w:sz w:val="20"/>
          <w:szCs w:val="20"/>
          <w:vertAlign w:val="superscript"/>
        </w:rPr>
        <w:t>4</w:t>
      </w:r>
      <w:r w:rsidRPr="00A47F01">
        <w:rPr>
          <w:sz w:val="20"/>
          <w:szCs w:val="20"/>
        </w:rPr>
        <w:t>; Geert Wets</w:t>
      </w:r>
      <w:r w:rsidRPr="00A47F01">
        <w:rPr>
          <w:sz w:val="20"/>
          <w:szCs w:val="20"/>
          <w:vertAlign w:val="superscript"/>
        </w:rPr>
        <w:t>4</w:t>
      </w:r>
      <w:r w:rsidRPr="00A47F01">
        <w:rPr>
          <w:sz w:val="20"/>
          <w:szCs w:val="20"/>
        </w:rPr>
        <w:t>; Veerle Ross</w:t>
      </w:r>
      <w:r w:rsidRPr="00A47F01">
        <w:rPr>
          <w:sz w:val="20"/>
          <w:szCs w:val="20"/>
          <w:vertAlign w:val="superscript"/>
        </w:rPr>
        <w:t>4,5</w:t>
      </w:r>
      <w:r w:rsidRPr="00A47F01">
        <w:rPr>
          <w:sz w:val="20"/>
          <w:szCs w:val="20"/>
        </w:rPr>
        <w:t>; Johan Verbraecken</w:t>
      </w:r>
      <w:r w:rsidRPr="00A47F01">
        <w:rPr>
          <w:sz w:val="20"/>
          <w:szCs w:val="20"/>
          <w:vertAlign w:val="superscript"/>
        </w:rPr>
        <w:t>1,2</w:t>
      </w:r>
    </w:p>
    <w:p w14:paraId="78AA19CF" w14:textId="77777777" w:rsidR="001C3609" w:rsidRPr="00A47F01" w:rsidRDefault="001C3609" w:rsidP="001C3609"/>
    <w:p w14:paraId="30AD0965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 xml:space="preserve">1 Laboratory of Experimental Medicine and Pediatrics, University of Antwerp, </w:t>
      </w:r>
      <w:proofErr w:type="spellStart"/>
      <w:r w:rsidRPr="00A47F01">
        <w:rPr>
          <w:sz w:val="18"/>
          <w:szCs w:val="18"/>
        </w:rPr>
        <w:t>Wilrijk</w:t>
      </w:r>
      <w:proofErr w:type="spellEnd"/>
      <w:r w:rsidRPr="00A47F01">
        <w:rPr>
          <w:sz w:val="18"/>
          <w:szCs w:val="18"/>
        </w:rPr>
        <w:t>, Belgium</w:t>
      </w:r>
    </w:p>
    <w:p w14:paraId="794E3072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 xml:space="preserve">2 Multidisciplinary Sleep Disorders Centre, Antwerp University Hospital, </w:t>
      </w:r>
      <w:proofErr w:type="spellStart"/>
      <w:r w:rsidRPr="00A47F01">
        <w:rPr>
          <w:sz w:val="18"/>
          <w:szCs w:val="18"/>
        </w:rPr>
        <w:t>Edegem</w:t>
      </w:r>
      <w:proofErr w:type="spellEnd"/>
      <w:r w:rsidRPr="00A47F01">
        <w:rPr>
          <w:sz w:val="18"/>
          <w:szCs w:val="18"/>
        </w:rPr>
        <w:t>, Belgium</w:t>
      </w:r>
    </w:p>
    <w:p w14:paraId="47A56D90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>3 Department of Biosystems, KU Leuven, Leuven, Belgium</w:t>
      </w:r>
    </w:p>
    <w:p w14:paraId="306919BC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 xml:space="preserve">4 </w:t>
      </w:r>
      <w:proofErr w:type="spellStart"/>
      <w:r w:rsidRPr="00A47F01">
        <w:rPr>
          <w:sz w:val="18"/>
          <w:szCs w:val="18"/>
        </w:rPr>
        <w:t>UHasselt</w:t>
      </w:r>
      <w:proofErr w:type="spellEnd"/>
      <w:r w:rsidRPr="00A47F01">
        <w:rPr>
          <w:sz w:val="18"/>
          <w:szCs w:val="18"/>
        </w:rPr>
        <w:t xml:space="preserve"> – Hasselt University, Transportation Research Institute (IMOB), </w:t>
      </w:r>
      <w:proofErr w:type="spellStart"/>
      <w:r w:rsidRPr="00A47F01">
        <w:rPr>
          <w:sz w:val="18"/>
          <w:szCs w:val="18"/>
        </w:rPr>
        <w:t>Martelarenlaan</w:t>
      </w:r>
      <w:proofErr w:type="spellEnd"/>
      <w:r w:rsidRPr="00A47F01">
        <w:rPr>
          <w:sz w:val="18"/>
          <w:szCs w:val="18"/>
        </w:rPr>
        <w:t xml:space="preserve"> 42, Hasselt 3500, Belgium</w:t>
      </w:r>
    </w:p>
    <w:p w14:paraId="4B0D14C4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 xml:space="preserve">5 </w:t>
      </w:r>
      <w:proofErr w:type="spellStart"/>
      <w:r w:rsidRPr="00A47F01">
        <w:rPr>
          <w:sz w:val="18"/>
          <w:szCs w:val="18"/>
        </w:rPr>
        <w:t>Faresa</w:t>
      </w:r>
      <w:proofErr w:type="spellEnd"/>
      <w:r w:rsidRPr="00A47F01">
        <w:rPr>
          <w:sz w:val="18"/>
          <w:szCs w:val="18"/>
        </w:rPr>
        <w:t>, Evidence-Based Psychological Centre, Hasselt, Belgium</w:t>
      </w:r>
    </w:p>
    <w:p w14:paraId="4FE28A61" w14:textId="77777777" w:rsidR="001C3609" w:rsidRPr="00A47F01" w:rsidRDefault="001C3609" w:rsidP="001C3609">
      <w:pPr>
        <w:rPr>
          <w:sz w:val="20"/>
          <w:szCs w:val="20"/>
        </w:rPr>
      </w:pPr>
    </w:p>
    <w:p w14:paraId="40E389A6" w14:textId="77777777" w:rsidR="001C3609" w:rsidRPr="00A47F01" w:rsidRDefault="001C3609" w:rsidP="001C3609">
      <w:pPr>
        <w:rPr>
          <w:sz w:val="20"/>
          <w:szCs w:val="20"/>
        </w:rPr>
      </w:pPr>
      <w:r w:rsidRPr="00A47F01">
        <w:rPr>
          <w:sz w:val="20"/>
          <w:szCs w:val="20"/>
        </w:rPr>
        <w:t>Corresponding Author:</w:t>
      </w:r>
    </w:p>
    <w:p w14:paraId="74247A0C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>An-Marie Schyvens, MSc</w:t>
      </w:r>
    </w:p>
    <w:p w14:paraId="366B08E9" w14:textId="77777777" w:rsidR="001C3609" w:rsidRPr="00A47F01" w:rsidRDefault="001C3609" w:rsidP="001C3609">
      <w:pPr>
        <w:rPr>
          <w:sz w:val="18"/>
          <w:szCs w:val="18"/>
          <w:lang w:val="nl-BE"/>
        </w:rPr>
      </w:pPr>
      <w:proofErr w:type="spellStart"/>
      <w:r w:rsidRPr="00A47F01">
        <w:rPr>
          <w:sz w:val="18"/>
          <w:szCs w:val="18"/>
          <w:lang w:val="nl-BE"/>
        </w:rPr>
        <w:t>Multidisciplinary</w:t>
      </w:r>
      <w:proofErr w:type="spellEnd"/>
      <w:r w:rsidRPr="00A47F01">
        <w:rPr>
          <w:sz w:val="18"/>
          <w:szCs w:val="18"/>
          <w:lang w:val="nl-BE"/>
        </w:rPr>
        <w:t xml:space="preserve"> Sleep Disorders Centre</w:t>
      </w:r>
    </w:p>
    <w:p w14:paraId="43419182" w14:textId="77777777" w:rsidR="001C3609" w:rsidRPr="00A47F01" w:rsidRDefault="001C3609" w:rsidP="001C3609">
      <w:pPr>
        <w:rPr>
          <w:sz w:val="18"/>
          <w:szCs w:val="18"/>
          <w:lang w:val="nl-BE"/>
        </w:rPr>
      </w:pPr>
      <w:proofErr w:type="spellStart"/>
      <w:r w:rsidRPr="00A47F01">
        <w:rPr>
          <w:sz w:val="18"/>
          <w:szCs w:val="18"/>
          <w:lang w:val="nl-BE"/>
        </w:rPr>
        <w:t>Antwerp</w:t>
      </w:r>
      <w:proofErr w:type="spellEnd"/>
      <w:r w:rsidRPr="00A47F01">
        <w:rPr>
          <w:sz w:val="18"/>
          <w:szCs w:val="18"/>
          <w:lang w:val="nl-BE"/>
        </w:rPr>
        <w:t xml:space="preserve"> University </w:t>
      </w:r>
      <w:proofErr w:type="spellStart"/>
      <w:r w:rsidRPr="00A47F01">
        <w:rPr>
          <w:sz w:val="18"/>
          <w:szCs w:val="18"/>
          <w:lang w:val="nl-BE"/>
        </w:rPr>
        <w:t>Hospital</w:t>
      </w:r>
      <w:proofErr w:type="spellEnd"/>
    </w:p>
    <w:p w14:paraId="45781147" w14:textId="77777777" w:rsidR="001C3609" w:rsidRPr="00A47F01" w:rsidRDefault="001C3609" w:rsidP="001C3609">
      <w:pPr>
        <w:rPr>
          <w:sz w:val="18"/>
          <w:szCs w:val="18"/>
          <w:lang w:val="nl-BE"/>
        </w:rPr>
      </w:pPr>
      <w:r w:rsidRPr="00A47F01">
        <w:rPr>
          <w:sz w:val="18"/>
          <w:szCs w:val="18"/>
          <w:lang w:val="nl-BE"/>
        </w:rPr>
        <w:t>Drie Eikenstraat 655</w:t>
      </w:r>
    </w:p>
    <w:p w14:paraId="2A3B9D99" w14:textId="77777777" w:rsidR="001C3609" w:rsidRPr="00A47F01" w:rsidRDefault="001C3609" w:rsidP="001C3609">
      <w:pPr>
        <w:rPr>
          <w:sz w:val="18"/>
          <w:szCs w:val="18"/>
        </w:rPr>
      </w:pPr>
      <w:proofErr w:type="spellStart"/>
      <w:r w:rsidRPr="00A47F01">
        <w:rPr>
          <w:sz w:val="18"/>
          <w:szCs w:val="18"/>
        </w:rPr>
        <w:t>Edegem</w:t>
      </w:r>
      <w:proofErr w:type="spellEnd"/>
      <w:r w:rsidRPr="00A47F01">
        <w:rPr>
          <w:sz w:val="18"/>
          <w:szCs w:val="18"/>
        </w:rPr>
        <w:t>, 2650</w:t>
      </w:r>
    </w:p>
    <w:p w14:paraId="4C19B107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>Belgium</w:t>
      </w:r>
    </w:p>
    <w:p w14:paraId="10A92719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>Phone: 32 497 62 71 00</w:t>
      </w:r>
    </w:p>
    <w:p w14:paraId="444D9D7C" w14:textId="77777777" w:rsidR="001C3609" w:rsidRPr="00A47F01" w:rsidRDefault="001C3609" w:rsidP="001C3609">
      <w:pPr>
        <w:rPr>
          <w:sz w:val="18"/>
          <w:szCs w:val="18"/>
        </w:rPr>
      </w:pPr>
      <w:r w:rsidRPr="00A47F01">
        <w:rPr>
          <w:sz w:val="18"/>
          <w:szCs w:val="18"/>
        </w:rPr>
        <w:t xml:space="preserve">Email: </w:t>
      </w:r>
      <w:hyperlink r:id="rId4">
        <w:r w:rsidRPr="00A47F01">
          <w:rPr>
            <w:sz w:val="18"/>
            <w:szCs w:val="18"/>
            <w:u w:val="single"/>
          </w:rPr>
          <w:t>an-marie.schyvens@uantwerpen.be</w:t>
        </w:r>
      </w:hyperlink>
    </w:p>
    <w:p w14:paraId="709F68BF" w14:textId="77777777" w:rsidR="001C3609" w:rsidRPr="00A47F01" w:rsidRDefault="001C3609" w:rsidP="001C3609"/>
    <w:p w14:paraId="789DE605" w14:textId="77777777" w:rsidR="001C3609" w:rsidRDefault="001C3609"/>
    <w:p w14:paraId="5C59B730" w14:textId="77777777" w:rsidR="001C3609" w:rsidRDefault="001C3609"/>
    <w:p w14:paraId="36B7937C" w14:textId="77777777" w:rsidR="001C3609" w:rsidRDefault="001C3609"/>
    <w:p w14:paraId="4B606E15" w14:textId="77777777" w:rsidR="001C3609" w:rsidRDefault="001C3609"/>
    <w:p w14:paraId="4466AF3A" w14:textId="77777777" w:rsidR="001C3609" w:rsidRDefault="001C3609"/>
    <w:p w14:paraId="3A81F79C" w14:textId="77777777" w:rsidR="001C3609" w:rsidRDefault="001C3609"/>
    <w:p w14:paraId="02010EA6" w14:textId="77777777" w:rsidR="001C3609" w:rsidRDefault="001C3609"/>
    <w:p w14:paraId="573D75CC" w14:textId="77777777" w:rsidR="001C3609" w:rsidRDefault="001C3609"/>
    <w:p w14:paraId="15417A8A" w14:textId="77777777" w:rsidR="001C3609" w:rsidRDefault="001C3609"/>
    <w:p w14:paraId="78F43007" w14:textId="77777777" w:rsidR="001C3609" w:rsidRDefault="001C3609"/>
    <w:p w14:paraId="15AB2C53" w14:textId="77777777" w:rsidR="001C3609" w:rsidRDefault="001C3609"/>
    <w:p w14:paraId="66880794" w14:textId="77777777" w:rsidR="001C3609" w:rsidRDefault="001C3609"/>
    <w:p w14:paraId="54F38709" w14:textId="77777777" w:rsidR="001C3609" w:rsidRDefault="001C3609"/>
    <w:p w14:paraId="41A2EA3B" w14:textId="77777777" w:rsidR="001C3609" w:rsidRDefault="001C3609"/>
    <w:p w14:paraId="11B3618B" w14:textId="77777777" w:rsidR="001C3609" w:rsidRDefault="001C3609"/>
    <w:p w14:paraId="23573C36" w14:textId="77777777" w:rsidR="001C3609" w:rsidRDefault="001C3609"/>
    <w:p w14:paraId="72C0E2EE" w14:textId="77777777" w:rsidR="001C3609" w:rsidRDefault="001C3609"/>
    <w:p w14:paraId="530DE2EC" w14:textId="77777777" w:rsidR="001C3609" w:rsidRDefault="001C3609"/>
    <w:p w14:paraId="36F04D51" w14:textId="77777777" w:rsidR="001C3609" w:rsidRDefault="001C3609"/>
    <w:p w14:paraId="2744201E" w14:textId="77777777" w:rsidR="001C3609" w:rsidRDefault="001C3609"/>
    <w:p w14:paraId="0255CB57" w14:textId="77777777" w:rsidR="001C3609" w:rsidRDefault="001C3609"/>
    <w:p w14:paraId="5F4D40E5" w14:textId="77777777" w:rsidR="001C3609" w:rsidRDefault="001C3609"/>
    <w:p w14:paraId="1712683D" w14:textId="77777777" w:rsidR="001C3609" w:rsidRDefault="001C3609"/>
    <w:tbl>
      <w:tblPr>
        <w:tblW w:w="90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7"/>
        <w:gridCol w:w="401"/>
        <w:gridCol w:w="679"/>
        <w:gridCol w:w="1035"/>
        <w:gridCol w:w="1035"/>
        <w:gridCol w:w="608"/>
        <w:gridCol w:w="714"/>
        <w:gridCol w:w="465"/>
        <w:gridCol w:w="608"/>
        <w:gridCol w:w="608"/>
        <w:gridCol w:w="608"/>
        <w:gridCol w:w="608"/>
        <w:gridCol w:w="835"/>
      </w:tblGrid>
      <w:tr w:rsidR="00981A7E" w14:paraId="6DA9551F" w14:textId="77777777" w:rsidTr="00183B2F">
        <w:trPr>
          <w:trHeight w:val="397"/>
        </w:trPr>
        <w:tc>
          <w:tcPr>
            <w:tcW w:w="9071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A499B3" w14:textId="77777777" w:rsidR="00981A7E" w:rsidRDefault="00981A7E" w:rsidP="00183B2F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able S1. Differences in performance per wrist position displayed as the biases between the wearables and polysomnography (PSG).</w:t>
            </w:r>
          </w:p>
        </w:tc>
      </w:tr>
      <w:tr w:rsidR="00981A7E" w14:paraId="16F861A6" w14:textId="77777777" w:rsidTr="00183B2F">
        <w:trPr>
          <w:trHeight w:val="397"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337216" w14:textId="77777777" w:rsidR="00981A7E" w:rsidRDefault="00981A7E" w:rsidP="00183B2F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rist Position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AC7828" w14:textId="77777777" w:rsidR="00981A7E" w:rsidRDefault="00981A7E" w:rsidP="00183B2F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8A58EB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appa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8206A9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44672B1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DAA95FE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ST (min)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448F2C3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SO (min)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95F33C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 (%)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A1412E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L (min)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4E4945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 (min)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5DA172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S (min)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A079A42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S (min)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B5BBF4" w14:textId="77777777" w:rsidR="00981A7E" w:rsidRDefault="00981A7E" w:rsidP="00183B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M (min)</w:t>
            </w:r>
          </w:p>
        </w:tc>
      </w:tr>
      <w:tr w:rsidR="00981A7E" w14:paraId="58E642E5" w14:textId="77777777" w:rsidTr="00183B2F">
        <w:trPr>
          <w:trHeight w:val="397"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C6E742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, lower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6A2B387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ACE391B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718C57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219CAD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848618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6191A1D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8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0BAABE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A21D8D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54A4F5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9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4912DB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65632E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9AACDC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 w:rsidR="00981A7E" w14:paraId="4CC1D58A" w14:textId="77777777" w:rsidTr="00183B2F">
        <w:trPr>
          <w:trHeight w:val="397"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A13644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, upper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AB97D6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ECAB02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694364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4B411A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D0D39F8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75A96C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7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F17544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D2C9429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3CB672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.6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300D2D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.5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76686B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D908818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</w:tr>
      <w:tr w:rsidR="00981A7E" w14:paraId="10F414B2" w14:textId="77777777" w:rsidTr="00183B2F">
        <w:trPr>
          <w:trHeight w:val="397"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29DA49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, lower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A8037A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9A3ACF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CEE8B9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2C2CCA9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3245DC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1AEFA4B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.8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C4BBFB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6C5086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459E1FA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5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3ED744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D4FBF6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D2BEF1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5</w:t>
            </w:r>
          </w:p>
        </w:tc>
      </w:tr>
      <w:tr w:rsidR="00981A7E" w14:paraId="39A77D92" w14:textId="77777777" w:rsidTr="00183B2F">
        <w:trPr>
          <w:trHeight w:val="397"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CAAEC7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, upper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9FF863" w14:textId="77777777" w:rsidR="00981A7E" w:rsidRDefault="00981A7E" w:rsidP="00183B2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08BD9D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E5F0D18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86427C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B1771F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33C590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.7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2F1555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5226A3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A0FD00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1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16D545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00A40A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A1E3A9" w14:textId="77777777" w:rsidR="00981A7E" w:rsidRDefault="00981A7E" w:rsidP="00183B2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</w:tbl>
    <w:p w14:paraId="69892633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D8B5C67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C6867D2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0AC59C5E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DA42ECB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45936C4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0B2FC6D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0B76E9B2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711C1218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ABA24E6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05B9491E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3EBE08B1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96E6B38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F1A12EC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B458513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EA483F3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E8ECD05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64C7A47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A0951AC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8E46DF3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7D3B2395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C11ABA1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F49971C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35F013C6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09F56060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57DECAF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E551D0A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5DA2667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0860A6F4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41D9EF8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71A3DF4A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B1D6009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309DE60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80E2C87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F9EBF0D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E1A7A51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E91AA12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2DC8E3AA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45321E18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733DB60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5F339883" w14:textId="77777777" w:rsidR="008F2CDE" w:rsidRDefault="008F2CD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7664A824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tbl>
      <w:tblPr>
        <w:tblW w:w="9072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843"/>
        <w:gridCol w:w="1134"/>
        <w:gridCol w:w="1275"/>
        <w:gridCol w:w="1418"/>
        <w:gridCol w:w="1417"/>
      </w:tblGrid>
      <w:tr w:rsidR="00981A7E" w14:paraId="48D434E7" w14:textId="77777777" w:rsidTr="00183B2F">
        <w:trPr>
          <w:trHeight w:val="391"/>
        </w:trPr>
        <w:tc>
          <w:tcPr>
            <w:tcW w:w="9072" w:type="dxa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36D49" w14:textId="77777777" w:rsidR="00981A7E" w:rsidRDefault="00981A7E" w:rsidP="00183B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able S2. The performance of the wearables between groups with different sleep apnea severity.</w:t>
            </w:r>
          </w:p>
        </w:tc>
      </w:tr>
      <w:tr w:rsidR="00981A7E" w14:paraId="7E0EEBA0" w14:textId="77777777" w:rsidTr="00183B2F">
        <w:trPr>
          <w:trHeight w:val="391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E624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nea Severity (AHI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D07E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arabl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4CEA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9D80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app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1772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61C7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ficity (%)</w:t>
            </w:r>
          </w:p>
        </w:tc>
      </w:tr>
      <w:tr w:rsidR="00981A7E" w14:paraId="46B13EDF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256A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pnea (&lt;5/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241E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Sen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7AFA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9BCD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E0F3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0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9C68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9</w:t>
            </w:r>
          </w:p>
        </w:tc>
      </w:tr>
      <w:tr w:rsidR="00981A7E" w14:paraId="1CE6935B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5BC2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0783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Charge 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0B17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51A3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A9C4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AE8E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1</w:t>
            </w:r>
          </w:p>
        </w:tc>
      </w:tr>
      <w:tr w:rsidR="00981A7E" w14:paraId="0527BF0F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FD9E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8716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op 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4470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4B42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F037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4F64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9</w:t>
            </w:r>
          </w:p>
        </w:tc>
      </w:tr>
      <w:tr w:rsidR="00981A7E" w14:paraId="0A81B5D4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52B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69C5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ing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anwatc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833A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2988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1A35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9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3507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5</w:t>
            </w:r>
          </w:p>
        </w:tc>
      </w:tr>
      <w:tr w:rsidR="00981A7E" w14:paraId="05DD341A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9310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A971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rmin  </w:t>
            </w:r>
            <w:proofErr w:type="spellStart"/>
            <w:r>
              <w:rPr>
                <w:sz w:val="16"/>
                <w:szCs w:val="16"/>
              </w:rPr>
              <w:t>Vivosmar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1F92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0642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EDFD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F2E3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8</w:t>
            </w:r>
          </w:p>
        </w:tc>
      </w:tr>
      <w:tr w:rsidR="00981A7E" w14:paraId="3E28C58A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726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6CD8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e Watch Series 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6F57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42FD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B77B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0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C54A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3</w:t>
            </w:r>
          </w:p>
        </w:tc>
      </w:tr>
      <w:tr w:rsidR="00981A7E" w14:paraId="3190497D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F196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ld (5-15/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F195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Sen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C78B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021A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8ED3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0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080F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7</w:t>
            </w:r>
          </w:p>
        </w:tc>
      </w:tr>
      <w:tr w:rsidR="00981A7E" w14:paraId="09568105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01E7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CD3A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Charge 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1930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14A3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8999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9E51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2</w:t>
            </w:r>
          </w:p>
        </w:tc>
      </w:tr>
      <w:tr w:rsidR="00981A7E" w14:paraId="5DCA5396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0523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FDB8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op 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6B7E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A8A5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9E88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A2A0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4</w:t>
            </w:r>
          </w:p>
        </w:tc>
      </w:tr>
      <w:tr w:rsidR="00981A7E" w14:paraId="6A2A5DD4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5788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EE25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ing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anwatc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DD5A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A74C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E117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6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FE32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5</w:t>
            </w:r>
          </w:p>
        </w:tc>
      </w:tr>
      <w:tr w:rsidR="00981A7E" w14:paraId="287A0E19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E883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CD65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rmin  </w:t>
            </w:r>
            <w:proofErr w:type="spellStart"/>
            <w:r>
              <w:rPr>
                <w:sz w:val="16"/>
                <w:szCs w:val="16"/>
              </w:rPr>
              <w:t>Vivosmar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877B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6723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878A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6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A76B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6</w:t>
            </w:r>
          </w:p>
        </w:tc>
      </w:tr>
      <w:tr w:rsidR="00981A7E" w14:paraId="2EC1CD96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B9BF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B262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e Watch Series 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279E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BA2C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0A2E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6665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2</w:t>
            </w:r>
          </w:p>
        </w:tc>
      </w:tr>
      <w:tr w:rsidR="00981A7E" w14:paraId="2DC55A3E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8B82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 (15-30/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C8C2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Sen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9768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5FD0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8CE6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4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355F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6</w:t>
            </w:r>
          </w:p>
        </w:tc>
      </w:tr>
      <w:tr w:rsidR="00981A7E" w14:paraId="6F6B61C7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3C5E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B1BE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Charge 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A84F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B26D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CBD7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6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CADF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7</w:t>
            </w:r>
          </w:p>
        </w:tc>
      </w:tr>
      <w:tr w:rsidR="00981A7E" w14:paraId="60F191FC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3093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4D7B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op 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59BA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0DA1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B735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4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4489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1</w:t>
            </w:r>
          </w:p>
        </w:tc>
      </w:tr>
      <w:tr w:rsidR="00981A7E" w14:paraId="574FD227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A552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2770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ing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anwatc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C9BD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424B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203A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09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3293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6</w:t>
            </w:r>
          </w:p>
        </w:tc>
      </w:tr>
      <w:tr w:rsidR="00981A7E" w14:paraId="52874124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E197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3579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rmin  </w:t>
            </w:r>
            <w:proofErr w:type="spellStart"/>
            <w:r>
              <w:rPr>
                <w:sz w:val="16"/>
                <w:szCs w:val="16"/>
              </w:rPr>
              <w:t>Vivosmar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3737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1D75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E7A5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8711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2</w:t>
            </w:r>
          </w:p>
        </w:tc>
      </w:tr>
      <w:tr w:rsidR="00981A7E" w14:paraId="5FE91831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AEE5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6B83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e Watch Series 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6787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9311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C5B5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86C8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1</w:t>
            </w:r>
          </w:p>
        </w:tc>
      </w:tr>
      <w:tr w:rsidR="00981A7E" w14:paraId="7AD56C66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1E7C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vere (30-50/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52D7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Sen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EBB6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716B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0015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2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1292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4</w:t>
            </w:r>
          </w:p>
        </w:tc>
      </w:tr>
      <w:tr w:rsidR="00981A7E" w14:paraId="7A2A7961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C891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3A03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Charge 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5BFD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E340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E2FC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2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CCE1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8</w:t>
            </w:r>
          </w:p>
        </w:tc>
      </w:tr>
      <w:tr w:rsidR="00981A7E" w14:paraId="67BF3AB3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F6D3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D648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op 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6FD9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C570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4D15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09A6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9</w:t>
            </w:r>
          </w:p>
        </w:tc>
      </w:tr>
      <w:tr w:rsidR="00981A7E" w14:paraId="70558F1D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BDF7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8841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ing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anwatc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F3D9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BAE2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6974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9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E60D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3</w:t>
            </w:r>
          </w:p>
        </w:tc>
      </w:tr>
      <w:tr w:rsidR="00981A7E" w14:paraId="4A8F6B7B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02D2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1982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rmin  </w:t>
            </w:r>
            <w:proofErr w:type="spellStart"/>
            <w:r>
              <w:rPr>
                <w:sz w:val="16"/>
                <w:szCs w:val="16"/>
              </w:rPr>
              <w:t>Vivosmar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7A9B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7F57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040B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FF46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</w:tr>
      <w:tr w:rsidR="00981A7E" w14:paraId="4588EA60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B2EA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9251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e Watch Series 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FCEC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C545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CD30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9186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981A7E" w14:paraId="05BD8208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3400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remely severe (50-80/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BB6A5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Sen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ABF3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5A02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ED55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B08C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981A7E" w14:paraId="79D4C93F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2336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B406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bit Charge 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3640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2011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0BC4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4B3D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5</w:t>
            </w:r>
          </w:p>
        </w:tc>
      </w:tr>
      <w:tr w:rsidR="00981A7E" w14:paraId="4470B9CC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97D4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815A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op 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4D56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ADF5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755DD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5D4C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7</w:t>
            </w:r>
          </w:p>
        </w:tc>
      </w:tr>
      <w:tr w:rsidR="00981A7E" w14:paraId="13722126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4A95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14D7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ing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anwatc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5A66C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E4F0E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BB36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EAF9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981A7E" w14:paraId="264ABCC6" w14:textId="77777777" w:rsidTr="00183B2F">
        <w:trPr>
          <w:trHeight w:val="340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E6F9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CDECF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rmin  </w:t>
            </w:r>
            <w:proofErr w:type="spellStart"/>
            <w:r>
              <w:rPr>
                <w:sz w:val="16"/>
                <w:szCs w:val="16"/>
              </w:rPr>
              <w:t>Vivosmar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C7FF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52B19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3432A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45702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981A7E" w14:paraId="4F8A7977" w14:textId="77777777" w:rsidTr="00183B2F">
        <w:trPr>
          <w:trHeight w:val="340"/>
        </w:trPr>
        <w:tc>
          <w:tcPr>
            <w:tcW w:w="19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8B1A1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31BB8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e Watch Series 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B3E7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7D576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4EA3B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AC3E7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9</w:t>
            </w:r>
          </w:p>
        </w:tc>
      </w:tr>
      <w:tr w:rsidR="00981A7E" w14:paraId="7B1A42BD" w14:textId="77777777" w:rsidTr="00183B2F">
        <w:trPr>
          <w:trHeight w:val="340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2B083" w14:textId="77777777" w:rsidR="00981A7E" w:rsidRDefault="00981A7E" w:rsidP="00183B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: not applicable.</w:t>
            </w:r>
          </w:p>
        </w:tc>
      </w:tr>
    </w:tbl>
    <w:p w14:paraId="397F52DC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649A81AF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66E0685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5FCDE08" w14:textId="77777777" w:rsidR="00981A7E" w:rsidRDefault="00981A7E" w:rsidP="00981A7E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  <w:highlight w:val="white"/>
        </w:rPr>
      </w:pPr>
    </w:p>
    <w:p w14:paraId="1B55DE1E" w14:textId="77777777" w:rsidR="008D5246" w:rsidRDefault="008D5246"/>
    <w:sectPr w:rsidR="008D5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7E"/>
    <w:rsid w:val="00100BBD"/>
    <w:rsid w:val="001C3609"/>
    <w:rsid w:val="00550122"/>
    <w:rsid w:val="008D5246"/>
    <w:rsid w:val="008F2CDE"/>
    <w:rsid w:val="00981A7E"/>
    <w:rsid w:val="00CD4F26"/>
    <w:rsid w:val="00CF40A9"/>
    <w:rsid w:val="00F5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B1734"/>
  <w15:chartTrackingRefBased/>
  <w15:docId w15:val="{5362CA07-D75D-44C7-B050-F1206E6D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1A7E"/>
    <w:pPr>
      <w:spacing w:after="0" w:line="276" w:lineRule="auto"/>
    </w:pPr>
    <w:rPr>
      <w:rFonts w:ascii="Arial" w:eastAsia="Arial" w:hAnsi="Arial" w:cs="Arial"/>
      <w:kern w:val="0"/>
      <w:lang w:val="en-US" w:eastAsia="nl-B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81A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81A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81A7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BE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81A7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BE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81A7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BE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81A7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BE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81A7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BE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81A7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BE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81A7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BE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81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81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81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81A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81A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81A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81A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81A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81A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81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81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81A7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BE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81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81A7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BE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81A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81A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BE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81A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81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BE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81A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81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-marie.schyvens@uantwerpen.be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554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Marie Schyvens</dc:creator>
  <cp:keywords/>
  <dc:description/>
  <cp:lastModifiedBy>An-Marie Schyvens</cp:lastModifiedBy>
  <cp:revision>3</cp:revision>
  <dcterms:created xsi:type="dcterms:W3CDTF">2025-03-16T18:02:00Z</dcterms:created>
  <dcterms:modified xsi:type="dcterms:W3CDTF">2025-03-17T16:56:00Z</dcterms:modified>
</cp:coreProperties>
</file>